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3FDC1" w14:textId="732EC41E" w:rsidR="005A5237" w:rsidRPr="005A5237" w:rsidRDefault="005A5237" w:rsidP="005A5237">
      <w:pPr>
        <w:pStyle w:val="NormalWeb"/>
        <w:rPr>
          <w:rFonts w:asciiTheme="minorHAnsi" w:eastAsiaTheme="minorHAnsi" w:hAnsiTheme="minorHAnsi" w:cstheme="minorBidi"/>
          <w:kern w:val="2"/>
          <w14:ligatures w14:val="standardContextual"/>
        </w:rPr>
      </w:pPr>
      <w:bookmarkStart w:id="0" w:name="_Hlk176014923"/>
      <w:r w:rsidRPr="005A5237">
        <w:rPr>
          <w:rFonts w:asciiTheme="minorHAnsi" w:eastAsiaTheme="minorHAnsi" w:hAnsiTheme="minorHAnsi" w:cstheme="minorBidi"/>
          <w:kern w:val="2"/>
          <w14:ligatures w14:val="standardContextual"/>
        </w:rPr>
        <w:t>Supplementary Appendix</w:t>
      </w:r>
      <w:r w:rsidR="003D10C4" w:rsidRPr="005A5237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: </w:t>
      </w:r>
      <w:r w:rsidR="003D10C4">
        <w:rPr>
          <w:rFonts w:asciiTheme="minorHAnsi" w:eastAsiaTheme="minorHAnsi" w:hAnsiTheme="minorHAnsi" w:cstheme="minorBidi"/>
          <w:kern w:val="2"/>
          <w14:ligatures w14:val="standardContextual"/>
        </w:rPr>
        <w:t>Supplementary</w:t>
      </w:r>
      <w:r w:rsidR="000D3D85" w:rsidRPr="005A5237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  <w:r w:rsidR="000D3D85">
        <w:rPr>
          <w:rFonts w:asciiTheme="minorHAnsi" w:eastAsiaTheme="minorHAnsi" w:hAnsiTheme="minorHAnsi" w:cstheme="minorBidi"/>
          <w:kern w:val="2"/>
          <w14:ligatures w14:val="standardContextual"/>
        </w:rPr>
        <w:t>Figure S2</w:t>
      </w:r>
    </w:p>
    <w:bookmarkEnd w:id="0"/>
    <w:p w14:paraId="6F2C8602" w14:textId="18020329" w:rsidR="008710AC" w:rsidRDefault="00B911E8">
      <w:r>
        <w:rPr>
          <w:noProof/>
        </w:rPr>
        <w:drawing>
          <wp:inline distT="0" distB="0" distL="0" distR="0" wp14:anchorId="0C97DECF" wp14:editId="37D5DAB8">
            <wp:extent cx="5943600" cy="3314700"/>
            <wp:effectExtent l="0" t="0" r="0" b="0"/>
            <wp:docPr id="972567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B11A1" w14:textId="72F0F93E" w:rsidR="00C24992" w:rsidRPr="00FB610C" w:rsidRDefault="00C24992" w:rsidP="00C24992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" w:name="_Hlk189065589"/>
      <w:r w:rsidRPr="00FB610C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FB610C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FB610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FB610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tacked barplots </w:t>
      </w:r>
      <w:bookmarkEnd w:id="1"/>
      <w:r w:rsidRPr="00FB610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epicting the relative risk of overall cancer and 20 specific cancer types, categorized by 20 ICD-10-CM Chapter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71002E25" w14:textId="77777777" w:rsidR="00C24992" w:rsidRPr="00FB610C" w:rsidRDefault="00C24992" w:rsidP="00C2499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C24992" w:rsidRPr="00FB61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FB3E2" w14:textId="77777777" w:rsidR="005549C7" w:rsidRDefault="005549C7" w:rsidP="005549C7">
      <w:pPr>
        <w:spacing w:after="0" w:line="240" w:lineRule="auto"/>
      </w:pPr>
      <w:r>
        <w:separator/>
      </w:r>
    </w:p>
  </w:endnote>
  <w:endnote w:type="continuationSeparator" w:id="0">
    <w:p w14:paraId="1C2F1D80" w14:textId="77777777" w:rsidR="005549C7" w:rsidRDefault="005549C7" w:rsidP="00554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6D647" w14:textId="77777777" w:rsidR="005549C7" w:rsidRDefault="005549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DAED6" w14:textId="77777777" w:rsidR="005549C7" w:rsidRDefault="005549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E4EE8" w14:textId="77777777" w:rsidR="005549C7" w:rsidRDefault="005549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23283" w14:textId="77777777" w:rsidR="005549C7" w:rsidRDefault="005549C7" w:rsidP="005549C7">
      <w:pPr>
        <w:spacing w:after="0" w:line="240" w:lineRule="auto"/>
      </w:pPr>
      <w:r>
        <w:separator/>
      </w:r>
    </w:p>
  </w:footnote>
  <w:footnote w:type="continuationSeparator" w:id="0">
    <w:p w14:paraId="5A5580A1" w14:textId="77777777" w:rsidR="005549C7" w:rsidRDefault="005549C7" w:rsidP="00554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181F5" w14:textId="77777777" w:rsidR="005549C7" w:rsidRDefault="005549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44FDE" w14:textId="77777777" w:rsidR="005549C7" w:rsidRDefault="005549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477DD" w14:textId="77777777" w:rsidR="005549C7" w:rsidRDefault="005549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143CF"/>
    <w:rsid w:val="00031D0A"/>
    <w:rsid w:val="000D3D85"/>
    <w:rsid w:val="000E183C"/>
    <w:rsid w:val="001006D5"/>
    <w:rsid w:val="00115D0D"/>
    <w:rsid w:val="00135A2E"/>
    <w:rsid w:val="00140E36"/>
    <w:rsid w:val="001837AE"/>
    <w:rsid w:val="00276432"/>
    <w:rsid w:val="00277CFC"/>
    <w:rsid w:val="002E4140"/>
    <w:rsid w:val="00323EA7"/>
    <w:rsid w:val="003529C6"/>
    <w:rsid w:val="00395097"/>
    <w:rsid w:val="003B0186"/>
    <w:rsid w:val="003D10C4"/>
    <w:rsid w:val="003E6270"/>
    <w:rsid w:val="003F152A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52E1"/>
    <w:rsid w:val="00551133"/>
    <w:rsid w:val="005549C7"/>
    <w:rsid w:val="005A5237"/>
    <w:rsid w:val="005B114E"/>
    <w:rsid w:val="00636455"/>
    <w:rsid w:val="006532DF"/>
    <w:rsid w:val="00674938"/>
    <w:rsid w:val="006A37CC"/>
    <w:rsid w:val="006A5957"/>
    <w:rsid w:val="006C2393"/>
    <w:rsid w:val="006C506C"/>
    <w:rsid w:val="006D2DE5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0CEB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B0DC2"/>
    <w:rsid w:val="009B4C0B"/>
    <w:rsid w:val="009E55EA"/>
    <w:rsid w:val="009F26E4"/>
    <w:rsid w:val="009F3409"/>
    <w:rsid w:val="00A37F62"/>
    <w:rsid w:val="00A453E8"/>
    <w:rsid w:val="00A61E2C"/>
    <w:rsid w:val="00A63668"/>
    <w:rsid w:val="00AA14F5"/>
    <w:rsid w:val="00AE3FD8"/>
    <w:rsid w:val="00AE67A1"/>
    <w:rsid w:val="00B209CD"/>
    <w:rsid w:val="00B647B7"/>
    <w:rsid w:val="00B911E8"/>
    <w:rsid w:val="00C24992"/>
    <w:rsid w:val="00C76F3A"/>
    <w:rsid w:val="00C77F19"/>
    <w:rsid w:val="00C979DE"/>
    <w:rsid w:val="00CB7DF9"/>
    <w:rsid w:val="00CC21FB"/>
    <w:rsid w:val="00CD3F8C"/>
    <w:rsid w:val="00CF3937"/>
    <w:rsid w:val="00D33F4F"/>
    <w:rsid w:val="00D81B68"/>
    <w:rsid w:val="00DB34A1"/>
    <w:rsid w:val="00DC440A"/>
    <w:rsid w:val="00DC7FF6"/>
    <w:rsid w:val="00DD2ECC"/>
    <w:rsid w:val="00DE6803"/>
    <w:rsid w:val="00E42721"/>
    <w:rsid w:val="00ED38B0"/>
    <w:rsid w:val="00ED59C4"/>
    <w:rsid w:val="00EE4DE9"/>
    <w:rsid w:val="00EF02C1"/>
    <w:rsid w:val="00F114A4"/>
    <w:rsid w:val="00F243D2"/>
    <w:rsid w:val="00F77876"/>
    <w:rsid w:val="00F8653F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9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3</cp:revision>
  <cp:lastPrinted>2025-11-17T17:09:00Z</cp:lastPrinted>
  <dcterms:created xsi:type="dcterms:W3CDTF">2026-03-03T01:36:00Z</dcterms:created>
  <dcterms:modified xsi:type="dcterms:W3CDTF">2026-04-15T21:09:00Z</dcterms:modified>
</cp:coreProperties>
</file>